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3 ROC-related gene filtration in glioma patients.</w:t>
      </w:r>
    </w:p>
    <w:tbl>
      <w:tblPr>
        <w:tblStyle w:val="4"/>
        <w:tblW w:w="27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040"/>
      </w:tblGrid>
      <w:tr>
        <w:trPr>
          <w:trHeight w:val="280" w:hRule="atLeast"/>
        </w:trPr>
        <w:tc>
          <w:tcPr>
            <w:tcW w:w="17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0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Ro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A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GFB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I3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GL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TTL7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FRSF1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X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P11-189B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K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X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QG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OXA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CA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RPINH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BB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GF2BP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DO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7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</w:pPr>
            <w:bookmarkStart w:id="0" w:name="_GoBack" w:colFirst="0" w:colLast="1"/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HIST1H2BK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4"/>
                <w:szCs w:val="24"/>
                <w:lang w:val="en-US" w:eastAsia="zh-CN"/>
              </w:rPr>
              <w:t>0.73</w:t>
            </w:r>
          </w:p>
        </w:tc>
      </w:tr>
      <w:bookmarkEnd w:id="0"/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6BE"/>
    <w:rsid w:val="001961E7"/>
    <w:rsid w:val="001D2E0A"/>
    <w:rsid w:val="00232398"/>
    <w:rsid w:val="002D725D"/>
    <w:rsid w:val="00344120"/>
    <w:rsid w:val="00444DAF"/>
    <w:rsid w:val="005445CA"/>
    <w:rsid w:val="00574830"/>
    <w:rsid w:val="005F56BE"/>
    <w:rsid w:val="008850D0"/>
    <w:rsid w:val="00A015C3"/>
    <w:rsid w:val="00A660EB"/>
    <w:rsid w:val="00BA0D94"/>
    <w:rsid w:val="00C518FE"/>
    <w:rsid w:val="00C773B8"/>
    <w:rsid w:val="00D47249"/>
    <w:rsid w:val="3DAE718E"/>
    <w:rsid w:val="56D0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50</Words>
  <Characters>290</Characters>
  <Lines>2</Lines>
  <Paragraphs>1</Paragraphs>
  <TotalTime>0</TotalTime>
  <ScaleCrop>false</ScaleCrop>
  <LinksUpToDate>false</LinksUpToDate>
  <CharactersWithSpaces>339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8:20:00Z</dcterms:created>
  <dc:creator>admin</dc:creator>
  <cp:lastModifiedBy>逍遥的雨</cp:lastModifiedBy>
  <dcterms:modified xsi:type="dcterms:W3CDTF">2020-03-17T03:53:1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